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893BC" w14:textId="77777777" w:rsidR="00E41CF1" w:rsidRPr="00E41CF1" w:rsidRDefault="00E41CF1" w:rsidP="00E41CF1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sz w:val="24"/>
          <w:szCs w:val="24"/>
        </w:rPr>
      </w:pPr>
      <w:bookmarkStart w:id="0" w:name="_Toc501542934"/>
      <w:r w:rsidRPr="00E41CF1">
        <w:rPr>
          <w:rFonts w:ascii="Times New Roman" w:eastAsiaTheme="majorEastAsia" w:hAnsi="Times New Roman" w:cs="Times New Roman"/>
          <w:b/>
          <w:sz w:val="24"/>
          <w:szCs w:val="24"/>
        </w:rPr>
        <w:t>Appendix 1: Participant demographics and vaccination status of pregnant/recently pregnant women</w:t>
      </w:r>
      <w:bookmarkEnd w:id="0"/>
    </w:p>
    <w:p w14:paraId="0D8889C3" w14:textId="77777777" w:rsidR="00E41CF1" w:rsidRPr="00E41CF1" w:rsidRDefault="00E41CF1" w:rsidP="00E41CF1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A19B7FC" w14:textId="77777777" w:rsidR="00E41CF1" w:rsidRPr="00E41CF1" w:rsidRDefault="00E41CF1" w:rsidP="00E41CF1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E41CF1">
        <w:rPr>
          <w:rFonts w:ascii="Times New Roman" w:hAnsi="Times New Roman" w:cs="Times New Roman"/>
          <w:color w:val="000000"/>
          <w:sz w:val="24"/>
          <w:szCs w:val="24"/>
          <w:u w:val="single"/>
        </w:rPr>
        <w:t>Pregnant women</w:t>
      </w:r>
    </w:p>
    <w:tbl>
      <w:tblPr>
        <w:tblpPr w:leftFromText="180" w:rightFromText="180" w:vertAnchor="text" w:horzAnchor="margin" w:tblpY="247"/>
        <w:tblW w:w="14570" w:type="dxa"/>
        <w:tblLook w:val="04A0" w:firstRow="1" w:lastRow="0" w:firstColumn="1" w:lastColumn="0" w:noHBand="0" w:noVBand="1"/>
      </w:tblPr>
      <w:tblGrid>
        <w:gridCol w:w="1350"/>
        <w:gridCol w:w="777"/>
        <w:gridCol w:w="2397"/>
        <w:gridCol w:w="1444"/>
        <w:gridCol w:w="1313"/>
        <w:gridCol w:w="1426"/>
        <w:gridCol w:w="1361"/>
        <w:gridCol w:w="1637"/>
        <w:gridCol w:w="1206"/>
        <w:gridCol w:w="141"/>
        <w:gridCol w:w="1276"/>
        <w:gridCol w:w="242"/>
      </w:tblGrid>
      <w:tr w:rsidR="00E41CF1" w:rsidRPr="00E41CF1" w14:paraId="60A4E8FD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41696" w14:textId="2296344F" w:rsidR="00E41CF1" w:rsidRPr="00C55D08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ticipant</w:t>
            </w:r>
            <w:r w:rsidR="00C55D0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62B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DC3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088A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g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DBA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DB2F6E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mploym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B6D63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rital stat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244846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imiparous</w:t>
            </w:r>
          </w:p>
          <w:p w14:paraId="3997178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/multiparou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D99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TaP/IPV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EEC4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fluenz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ADBE31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E41CF1" w:rsidRPr="00E41CF1" w14:paraId="637D3024" w14:textId="77777777" w:rsidTr="004724E4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8B0BC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966C" w14:textId="59D41F0F" w:rsidR="00E41CF1" w:rsidRPr="00E41CF1" w:rsidRDefault="004724E4" w:rsidP="00472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D869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2765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3267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helo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436D5C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6B32E0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2F8642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282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117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4D53C7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152AC859" w14:textId="77777777" w:rsidTr="004724E4">
        <w:trPr>
          <w:trHeight w:val="30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CB48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garet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6D559" w14:textId="235691E6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-4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3683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BD6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CDB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helo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815DEC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0FA20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habit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4C8A3F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188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29C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57A055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409B1A56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4C29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m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06E7" w14:textId="533B5535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A2E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apanes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9A1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ddhis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345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28520A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843B81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8F8F32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525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3F93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9FD971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6B34B476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E372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yle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7C55" w14:textId="19508F51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B18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D64E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0DB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helo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5BB315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60C22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004389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ADE9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ADA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2C8C4D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5A67623F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C07D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ddeli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559C" w14:textId="3019BA14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3CB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m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A8F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1B4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helo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6EDE6F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C32A1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habit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D3368D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9AC7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191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A51424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3E35CEA9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0F24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d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BCDD6" w14:textId="5A3054A6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532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5B7F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E265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helo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2519B4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BE5A5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habit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49D99B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06C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2058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88B973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00FD1590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5F88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ucy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D8F6" w14:textId="3EF0B9BB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3C9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lack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5EC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hol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C8E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335A3E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BDEC31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BEF3D3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B79F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A13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7FEB1E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3BE99792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30F2F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ett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4D77" w14:textId="54EE4B52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C21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eri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6F4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F9F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helo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89CA75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CCD443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9BF035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0092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1FB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81D6CF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7AECBDD9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68881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thild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C235" w14:textId="3ED6D8D6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3BA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rm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94BA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667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helo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1ADDB9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5CE3EA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44707E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046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DB4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F2A0AC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0BCE89D8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3C1F3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li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BAA0" w14:textId="3EB53CE0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507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8B8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hol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1403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C88473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217B7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689BC8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410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5E6B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A81ACC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2939CFAF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AC96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8AFF" w14:textId="3EA3C126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1CA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1C9A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0E27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6ED5CF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B14C9E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7933A2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A93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66F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B04FBB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32CD55A2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E1407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iloh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0C66" w14:textId="45068E71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C6AB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British Caribbe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ABA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0FB1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Q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11D578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B3BC6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34F4D2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9E8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591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40C9C1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1EF65F1D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5AE69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er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23CA" w14:textId="59E5F6EF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5D16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/black Caribbe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22A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5BC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F93A57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401E8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CE0C9F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9C5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6AC1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EC5A27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2A47D264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B91A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rah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D33D" w14:textId="1B02B605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877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35A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220F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58704C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7CF6C2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B7626C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9B89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6A1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351201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600BCBA9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5F123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briel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4B3B58" w14:textId="6E54F2DD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9DF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292EC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F5440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401E4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D58FA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F51D6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5346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7702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45D51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5D2397FF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90EE1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leen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B683D" w14:textId="50D540C7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AB3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strali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8DD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57F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2CA211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6407D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B8E459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557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011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47A914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2C67C0CD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AF79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becc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240B" w14:textId="7A4D5D8B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83F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3E5D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4ED3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helo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F8DA38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7C793F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E84327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C61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F3D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0CD3B4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1915A3FC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5C402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uth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F808" w14:textId="7FAA77E0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242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5861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1AD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801697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937407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habit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7B0C6F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E7C6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7408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6C25A7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694B5FE6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40ADB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i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6E5E" w14:textId="45CA2A21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7F62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es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D0A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41E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21D0D5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9594F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880200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2F5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058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BD6C4D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7FC4C036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ADFF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adiy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A473" w14:textId="4780E113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945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geri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88C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li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E6F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CS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DA7021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B086DE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D6CCAD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CCF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C2F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be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DB8A5F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2D97BE88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0EC7A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s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80F8" w14:textId="6C4C0C91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923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British Caribbe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C40C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E97B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6AF3DF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BE8272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habit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432226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FE96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99B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43703C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4F3205EB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542D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l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3CD7" w14:textId="1B4EB572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7FA0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British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4E3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hol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569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795F12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E50FB0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3BBD6B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54B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BE9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4ADEB8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113B493B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19DAB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manth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89038" w14:textId="7B7EFA92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1AA3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British Caribbe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B827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875C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helo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D7A503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865404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F5FB0E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178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B9A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30B3D4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6F37D03B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750DF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Jan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72AD" w14:textId="69F78BB3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D4EA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British Caribbe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6DE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2B5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266002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2061F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B5BDDF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D36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EF65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637DE14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68FAF8C2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C622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at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ED37A" w14:textId="2C6CF46A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D09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fric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8EC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B63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C46357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C7E51B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5112BB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4C8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342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6A4BD3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71143549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6234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leef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93AF" w14:textId="4FBD8E0A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926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ali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DCD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li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290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D56FA5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CCDD56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F80EAC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684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D188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CC3DD7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19FE379C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D128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li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D8DC1" w14:textId="0EC02515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F97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dox Jewis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D1C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dox Jewis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9AC8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D8BD76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D49FD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005690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1A1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A0B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2B69EEE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26113215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8178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ir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E7FD" w14:textId="5547FEB4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D37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dox Jewis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04E2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odox Jewis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0FE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8E9929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3A9C48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2E5842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917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8CFD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0AA086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763FC8CB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B213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feal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807E" w14:textId="740AF570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C341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ritish (ethically Jewish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54A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E71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4B4B96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43903F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habit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A5A4EB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A5B2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6F7F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3CF3F66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780F4422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07009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h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8465" w14:textId="6066442A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6C5B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ritish (Irish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0CE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holic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A01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Q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04B4AA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37AC5C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8021B1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0DD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9BC1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DF12B1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4970C75F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5B55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hs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1D6C" w14:textId="6AD1C86C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A43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kistani Britis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3554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li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5E5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87EBF1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176AC6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00BFCDD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B1A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54B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72033D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3CF7E2D8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D575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uli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5CB2" w14:textId="400D0113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013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nese/Englis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A773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B43B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03227D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F30155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2AF6C1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A51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545E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5280FE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60518C21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C659F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bel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A52E" w14:textId="7000F97B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-4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EB0C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ritis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83D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19D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ED8D49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F60D1B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05A350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BF7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E5B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507980D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7CCC714F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79B2C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igold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EECE" w14:textId="7B55E93E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3A5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tish/Brazili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E05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72A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CA62C9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0A427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AA5FC9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3F3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b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C49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01001FB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289C8A42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3E3C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abah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53276" w14:textId="59E4D944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DC06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is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A3C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li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2FF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C8B763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D43FBF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427267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 (4 children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AE84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D2E0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ECC8F2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6D2C6FAB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0DD9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zgi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0EA7A" w14:textId="5129E346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2C4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urkis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E7C9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li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EE24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74AD9C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D90FB3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E030E2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DFF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976E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7F94090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108FC0CE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4F0A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d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00D8F" w14:textId="249C9047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DBD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wegi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2F6C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616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00B9B9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den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85C78B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habit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E8F2F2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2FD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90E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4B4E293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2A2B3865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E45D8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denz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E5C556" w14:textId="09AD69B1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D0494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tali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8559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17E35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 schoo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7A1D0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B8A93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-habiti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40F06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4AE6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3D51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04047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13F9A854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1F505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oe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9BE51" w14:textId="4250412C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729C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British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3A96E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BED1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ster’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82742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AEC10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30009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943D1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F74C54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38113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E41CF1" w:rsidRPr="00E41CF1" w14:paraId="27766DC6" w14:textId="77777777" w:rsidTr="004724E4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BB523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don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DEE90" w14:textId="2230DB47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B10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thuanian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6160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611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VQ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F207E1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employ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C9181E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rrie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530A9E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arous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8F0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3C7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</w:tcPr>
          <w:p w14:paraId="1E97251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55E01ED" w14:textId="77777777" w:rsidR="00E41CF1" w:rsidRPr="00E41CF1" w:rsidRDefault="00E41CF1" w:rsidP="00E41CF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27C8F08" w14:textId="77777777" w:rsidR="00E41CF1" w:rsidRPr="00E41CF1" w:rsidRDefault="00E41CF1" w:rsidP="00E41CF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F87E6A4" w14:textId="77777777" w:rsidR="00E41CF1" w:rsidRPr="00E41CF1" w:rsidRDefault="00E41CF1" w:rsidP="00E41CF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BA81F63" w14:textId="77777777" w:rsidR="00E41CF1" w:rsidRPr="00E41CF1" w:rsidRDefault="00E41CF1" w:rsidP="00E41CF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BC8E279" w14:textId="77777777" w:rsidR="00E41CF1" w:rsidRPr="00E41CF1" w:rsidRDefault="00E41CF1" w:rsidP="00E41CF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4A4F6B4" w14:textId="77777777" w:rsidR="00E41CF1" w:rsidRPr="00E41CF1" w:rsidRDefault="00E41CF1" w:rsidP="00E41CF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7991A74" w14:textId="77777777" w:rsidR="00E41CF1" w:rsidRPr="00E41CF1" w:rsidRDefault="00E41CF1" w:rsidP="00E41CF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7989D6B" w14:textId="77777777" w:rsidR="00E41CF1" w:rsidRPr="00E41CF1" w:rsidRDefault="00E41CF1" w:rsidP="00E41CF1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4DC0470" w14:textId="77777777" w:rsidR="00E41CF1" w:rsidRPr="00E41CF1" w:rsidRDefault="00E41CF1" w:rsidP="00E41CF1">
      <w:pPr>
        <w:rPr>
          <w:rFonts w:ascii="Times New Roman" w:hAnsi="Times New Roman" w:cs="Times New Roman"/>
          <w:color w:val="000000"/>
          <w:sz w:val="24"/>
          <w:szCs w:val="24"/>
          <w:u w:val="single"/>
        </w:rPr>
      </w:pPr>
      <w:r w:rsidRPr="00E41CF1">
        <w:rPr>
          <w:rFonts w:ascii="Times New Roman" w:hAnsi="Times New Roman" w:cs="Times New Roman"/>
          <w:color w:val="000000"/>
          <w:sz w:val="24"/>
          <w:szCs w:val="24"/>
          <w:u w:val="single"/>
        </w:rPr>
        <w:t>Healthcare professionals</w:t>
      </w:r>
    </w:p>
    <w:tbl>
      <w:tblPr>
        <w:tblW w:w="8327" w:type="dxa"/>
        <w:tblLook w:val="04A0" w:firstRow="1" w:lastRow="0" w:firstColumn="1" w:lastColumn="0" w:noHBand="0" w:noVBand="1"/>
      </w:tblPr>
      <w:tblGrid>
        <w:gridCol w:w="2000"/>
        <w:gridCol w:w="835"/>
        <w:gridCol w:w="1848"/>
        <w:gridCol w:w="1023"/>
        <w:gridCol w:w="1390"/>
        <w:gridCol w:w="1231"/>
      </w:tblGrid>
      <w:tr w:rsidR="00E41CF1" w:rsidRPr="00E41CF1" w14:paraId="30EC9609" w14:textId="77777777" w:rsidTr="004724E4">
        <w:trPr>
          <w:trHeight w:val="576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30C1C" w14:textId="77618660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ticipant</w:t>
            </w:r>
            <w:r w:rsidR="00C55D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47CB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0691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B980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g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5139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Recommend </w:t>
            </w:r>
            <w:proofErr w:type="spellStart"/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cc</w:t>
            </w:r>
            <w:proofErr w:type="spellEnd"/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E9FF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ncourage </w:t>
            </w:r>
            <w:proofErr w:type="spellStart"/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cc</w:t>
            </w:r>
            <w:proofErr w:type="spellEnd"/>
            <w:r w:rsidRPr="00E41C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.</w:t>
            </w:r>
          </w:p>
        </w:tc>
      </w:tr>
      <w:tr w:rsidR="00E41CF1" w:rsidRPr="00E41CF1" w14:paraId="520B1ED6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AB0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. Laws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27B53" w14:textId="4758F541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-</w:t>
            </w:r>
            <w:r w:rsidR="00E41CF1"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1C6CA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ritis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109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6F8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A0B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E41CF1" w:rsidRPr="00E41CF1" w14:paraId="2C08777E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AE4D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. Mars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D191" w14:textId="40CE5563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69C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ritis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3FA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4922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92E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E41CF1" w:rsidRPr="00E41CF1" w14:paraId="5E4A25DA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F2D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. Cook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FD2C" w14:textId="71D80609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689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ritis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80A8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BF6D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47F0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E41CF1" w:rsidRPr="00E41CF1" w14:paraId="3D2CDF3A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152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wife William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7346" w14:textId="4779599D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-</w:t>
            </w: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1079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Britis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C15E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ED2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4CD83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E41CF1" w:rsidRPr="00E41CF1" w14:paraId="25FBB1EE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763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. Henders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09E2F" w14:textId="67E1125C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488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ritis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C8D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E41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7BA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E41CF1" w:rsidRPr="00E41CF1" w14:paraId="561D3B04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5CAA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. Khatr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7427" w14:textId="2B72A20D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+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3EB1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tish Indi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D980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ndu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F49B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029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E41CF1" w:rsidRPr="00E41CF1" w14:paraId="7EE349F0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FD9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rse Anan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79D8" w14:textId="630AE57E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-4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028F6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itish Indi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048E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8753E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AA61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E41CF1" w:rsidRPr="00E41CF1" w14:paraId="253F94A5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826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urse Thompson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ECFBB" w14:textId="57A136F6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-4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40297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 Caribbe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238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risti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1FF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9DA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  <w:tr w:rsidR="00E41CF1" w:rsidRPr="00E41CF1" w14:paraId="15033F71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4A85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dwife Rene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9C39" w14:textId="7B5D914D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-4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EA42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ack/white Caribbe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BE9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88AB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D6B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</w:tr>
      <w:tr w:rsidR="00E41CF1" w:rsidRPr="00E41CF1" w14:paraId="23D4CA9D" w14:textId="77777777" w:rsidTr="004724E4">
        <w:trPr>
          <w:trHeight w:val="288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5896C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r. Clark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D6FD" w14:textId="485DCF7D" w:rsidR="00E41CF1" w:rsidRPr="00E41CF1" w:rsidRDefault="004724E4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-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59130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 British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99C8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tholic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6219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4E1F" w14:textId="77777777" w:rsidR="00E41CF1" w:rsidRPr="00E41CF1" w:rsidRDefault="00E41CF1" w:rsidP="00E41C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1C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</w:t>
            </w:r>
          </w:p>
        </w:tc>
      </w:tr>
    </w:tbl>
    <w:p w14:paraId="356DAA39" w14:textId="77777777" w:rsidR="00E41CF1" w:rsidRPr="004724E4" w:rsidRDefault="00E41CF1" w:rsidP="004724E4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B282798" w14:textId="67BF988C" w:rsidR="004724E4" w:rsidRPr="004724E4" w:rsidRDefault="00C55D08" w:rsidP="004724E4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4724E4">
        <w:rPr>
          <w:rFonts w:ascii="Times New Roman" w:eastAsia="Times New Roman" w:hAnsi="Times New Roman" w:cs="Times New Roman"/>
          <w:color w:val="000000"/>
          <w:lang w:eastAsia="en-GB"/>
        </w:rPr>
        <w:t>*All participant names used in this paper and in the tables above are pseudonyms. All participants provided both written and verbal</w:t>
      </w:r>
      <w:r w:rsidR="004724E4">
        <w:rPr>
          <w:rFonts w:ascii="Times New Roman" w:eastAsia="Times New Roman" w:hAnsi="Times New Roman" w:cs="Times New Roman"/>
          <w:color w:val="000000"/>
          <w:lang w:eastAsia="en-GB"/>
        </w:rPr>
        <w:t xml:space="preserve"> informed</w:t>
      </w:r>
      <w:bookmarkStart w:id="1" w:name="_GoBack"/>
      <w:bookmarkEnd w:id="1"/>
      <w:r w:rsidRPr="004724E4">
        <w:rPr>
          <w:rFonts w:ascii="Times New Roman" w:eastAsia="Times New Roman" w:hAnsi="Times New Roman" w:cs="Times New Roman"/>
          <w:color w:val="000000"/>
          <w:lang w:eastAsia="en-GB"/>
        </w:rPr>
        <w:t xml:space="preserve"> consent that the information provided in the tables above can be published. </w:t>
      </w:r>
    </w:p>
    <w:sectPr w:rsidR="004724E4" w:rsidRPr="004724E4" w:rsidSect="004724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4030AB"/>
    <w:multiLevelType w:val="hybridMultilevel"/>
    <w:tmpl w:val="F312C312"/>
    <w:lvl w:ilvl="0" w:tplc="D73A434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57053C"/>
    <w:multiLevelType w:val="hybridMultilevel"/>
    <w:tmpl w:val="8CDAF3CC"/>
    <w:lvl w:ilvl="0" w:tplc="58C4B2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CF1"/>
    <w:rsid w:val="00043592"/>
    <w:rsid w:val="004724E4"/>
    <w:rsid w:val="004B5146"/>
    <w:rsid w:val="00C55D08"/>
    <w:rsid w:val="00E41CF1"/>
    <w:rsid w:val="00E4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DF745"/>
  <w15:chartTrackingRefBased/>
  <w15:docId w15:val="{A56DF53D-0C94-4B4F-9C10-0E5CD6451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55D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1</Words>
  <Characters>3602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Wilson</dc:creator>
  <cp:keywords/>
  <dc:description/>
  <cp:lastModifiedBy>Rose Wilson</cp:lastModifiedBy>
  <cp:revision>2</cp:revision>
  <dcterms:created xsi:type="dcterms:W3CDTF">2018-12-03T11:08:00Z</dcterms:created>
  <dcterms:modified xsi:type="dcterms:W3CDTF">2018-12-03T11:08:00Z</dcterms:modified>
</cp:coreProperties>
</file>